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05267" w14:textId="4CC44AF2" w:rsidR="00F570BB" w:rsidRPr="00815742" w:rsidRDefault="008E53EF" w:rsidP="00F570BB">
      <w:pPr>
        <w:pStyle w:val="SMHeading"/>
        <w:spacing w:line="480" w:lineRule="auto"/>
        <w:rPr>
          <w:rFonts w:asciiTheme="minorBidi" w:hAnsiTheme="minorBidi" w:cstheme="minorBidi"/>
          <w:bCs w:val="0"/>
          <w:sz w:val="22"/>
          <w:szCs w:val="22"/>
        </w:rPr>
      </w:pPr>
      <w:r w:rsidRPr="00815742">
        <w:rPr>
          <w:rFonts w:asciiTheme="minorBidi" w:eastAsia="Calibri" w:hAnsiTheme="minorBidi" w:cstheme="minorBidi"/>
          <w:sz w:val="22"/>
          <w:szCs w:val="22"/>
        </w:rPr>
        <w:t xml:space="preserve">TABLE </w:t>
      </w:r>
      <w:r w:rsidR="00815742" w:rsidRPr="00815742">
        <w:rPr>
          <w:rFonts w:asciiTheme="minorBidi" w:eastAsia="Calibri" w:hAnsiTheme="minorBidi" w:cstheme="minorBidi"/>
          <w:sz w:val="22"/>
          <w:szCs w:val="22"/>
        </w:rPr>
        <w:t>S</w:t>
      </w:r>
      <w:r w:rsidRPr="00815742">
        <w:rPr>
          <w:rFonts w:asciiTheme="minorBidi" w:eastAsia="Calibri" w:hAnsiTheme="minorBidi" w:cstheme="minorBidi"/>
          <w:sz w:val="22"/>
          <w:szCs w:val="22"/>
        </w:rPr>
        <w:t>1.</w:t>
      </w:r>
      <w:r w:rsidRPr="00815742">
        <w:rPr>
          <w:rFonts w:asciiTheme="minorBidi" w:hAnsiTheme="minorBidi" w:cstheme="minorBidi"/>
          <w:sz w:val="22"/>
          <w:szCs w:val="22"/>
        </w:rPr>
        <w:t xml:space="preserve"> </w:t>
      </w:r>
      <w:r w:rsidRPr="00815742">
        <w:rPr>
          <w:rFonts w:asciiTheme="minorBidi" w:hAnsiTheme="minorBidi" w:cstheme="minorBidi"/>
          <w:bCs w:val="0"/>
          <w:sz w:val="22"/>
          <w:szCs w:val="22"/>
        </w:rPr>
        <w:t>Primers and probes for real time PCR analysis</w:t>
      </w:r>
    </w:p>
    <w:tbl>
      <w:tblPr>
        <w:tblW w:w="10716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4140"/>
        <w:gridCol w:w="6576"/>
      </w:tblGrid>
      <w:tr w:rsidR="00815742" w:rsidRPr="00815742" w14:paraId="681321A4" w14:textId="77777777" w:rsidTr="00DF43C2">
        <w:trPr>
          <w:trHeight w:val="299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4AB3" w14:textId="3CA6241D" w:rsidR="00815742" w:rsidRPr="00815742" w:rsidRDefault="0081574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815742">
              <w:rPr>
                <w:rFonts w:asciiTheme="minorBidi" w:eastAsia="Times New Roman" w:hAnsiTheme="minorBidi"/>
                <w:b/>
                <w:bCs/>
              </w:rPr>
              <w:t>Target</w:t>
            </w: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2599" w14:textId="77777777" w:rsidR="00815742" w:rsidRPr="00815742" w:rsidRDefault="0081574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815742">
              <w:rPr>
                <w:rFonts w:asciiTheme="minorBidi" w:eastAsia="Times New Roman" w:hAnsiTheme="minorBidi"/>
                <w:b/>
                <w:bCs/>
              </w:rPr>
              <w:t>Sequence</w:t>
            </w:r>
          </w:p>
        </w:tc>
      </w:tr>
      <w:tr w:rsidR="00815742" w:rsidRPr="00815742" w14:paraId="583912B2" w14:textId="77777777" w:rsidTr="00DF43C2">
        <w:trPr>
          <w:trHeight w:val="299"/>
        </w:trPr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8039" w14:textId="707435C2" w:rsidR="00815742" w:rsidRPr="00815742" w:rsidRDefault="0081574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815742">
              <w:rPr>
                <w:rFonts w:asciiTheme="minorBidi" w:eastAsia="Times New Roman" w:hAnsiTheme="minorBidi"/>
                <w:b/>
                <w:bCs/>
              </w:rPr>
              <w:t xml:space="preserve">SARS-CoV-2 sub-genomic N </w:t>
            </w:r>
            <w:r w:rsidR="00DF43C2">
              <w:rPr>
                <w:rFonts w:asciiTheme="minorBidi" w:eastAsia="Times New Roman" w:hAnsiTheme="minorBidi"/>
                <w:b/>
                <w:bCs/>
              </w:rPr>
              <w:t>gene</w:t>
            </w: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7812" w14:textId="20A60272" w:rsidR="00815742" w:rsidRPr="007932FD" w:rsidRDefault="00815742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Forward: 5'-CCCAGGTAACAAACCAACCAAC-3'</w:t>
            </w:r>
          </w:p>
        </w:tc>
      </w:tr>
      <w:tr w:rsidR="00815742" w:rsidRPr="00815742" w14:paraId="5CF77DCE" w14:textId="77777777" w:rsidTr="00DF43C2">
        <w:trPr>
          <w:trHeight w:val="70"/>
        </w:trPr>
        <w:tc>
          <w:tcPr>
            <w:tcW w:w="4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F0D6F" w14:textId="77777777" w:rsidR="00815742" w:rsidRPr="00815742" w:rsidRDefault="0081574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C9A5" w14:textId="1040CA85" w:rsidR="00815742" w:rsidRPr="007932FD" w:rsidRDefault="00815742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Reverse: 5'-AGTGAGAGCGGTGAACCAAG-3'</w:t>
            </w:r>
          </w:p>
        </w:tc>
      </w:tr>
      <w:tr w:rsidR="00815742" w:rsidRPr="00815742" w14:paraId="0FC1A525" w14:textId="77777777" w:rsidTr="00DF43C2">
        <w:trPr>
          <w:trHeight w:val="305"/>
        </w:trPr>
        <w:tc>
          <w:tcPr>
            <w:tcW w:w="4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230E3" w14:textId="77777777" w:rsidR="00815742" w:rsidRPr="00815742" w:rsidRDefault="0081574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AE83" w14:textId="1A70FE53" w:rsidR="00815742" w:rsidRPr="007932FD" w:rsidRDefault="00815742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Probe: 5'-</w:t>
            </w:r>
            <w:r w:rsidR="00B7347F" w:rsidRPr="007932FD">
              <w:rPr>
                <w:rFonts w:asciiTheme="minorBidi" w:eastAsia="Times New Roman" w:hAnsiTheme="minorBidi"/>
              </w:rPr>
              <w:t>CGTTTGGTG</w:t>
            </w:r>
            <w:r w:rsidR="00B7347F" w:rsidRPr="007932FD">
              <w:rPr>
                <w:rFonts w:ascii="Arial" w:hAnsi="Arial" w:cs="Arial"/>
                <w:color w:val="333333"/>
                <w:shd w:val="clear" w:color="auto" w:fill="FFFFFF"/>
              </w:rPr>
              <w:t>GACCCTCAGATTCAACTGGCA</w:t>
            </w:r>
            <w:r w:rsidRPr="007932FD">
              <w:rPr>
                <w:rFonts w:asciiTheme="minorBidi" w:eastAsia="Times New Roman" w:hAnsiTheme="minorBidi"/>
              </w:rPr>
              <w:t>-3'</w:t>
            </w:r>
          </w:p>
        </w:tc>
      </w:tr>
      <w:tr w:rsidR="00815742" w:rsidRPr="00815742" w14:paraId="618F72FC" w14:textId="77777777" w:rsidTr="00DF43C2">
        <w:trPr>
          <w:trHeight w:val="299"/>
        </w:trPr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2FD8" w14:textId="1C52EBC3" w:rsidR="00815742" w:rsidRPr="00815742" w:rsidRDefault="0081574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815742">
              <w:rPr>
                <w:rFonts w:asciiTheme="minorBidi" w:eastAsia="Times New Roman" w:hAnsiTheme="minorBidi"/>
                <w:b/>
                <w:bCs/>
              </w:rPr>
              <w:t xml:space="preserve">SARS-CoV-2 </w:t>
            </w:r>
            <w:r>
              <w:rPr>
                <w:rFonts w:asciiTheme="minorBidi" w:eastAsia="Times New Roman" w:hAnsiTheme="minorBidi"/>
                <w:b/>
                <w:bCs/>
              </w:rPr>
              <w:t>genomic E gene</w:t>
            </w: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417F" w14:textId="6149C671" w:rsidR="00815742" w:rsidRPr="007932FD" w:rsidRDefault="00815742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Forward: 5'-ACAGGTACGTTAATAGTTAATAGCGT-3'</w:t>
            </w:r>
          </w:p>
        </w:tc>
      </w:tr>
      <w:tr w:rsidR="00815742" w:rsidRPr="00815742" w14:paraId="2A4AF3C3" w14:textId="77777777" w:rsidTr="00DF43C2">
        <w:trPr>
          <w:trHeight w:val="299"/>
        </w:trPr>
        <w:tc>
          <w:tcPr>
            <w:tcW w:w="4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B232F" w14:textId="77777777" w:rsidR="00815742" w:rsidRPr="00815742" w:rsidRDefault="0081574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E60B" w14:textId="664EC161" w:rsidR="00815742" w:rsidRPr="007932FD" w:rsidRDefault="00815742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Reverse: 5'-ATATTGCAGCAGTACGCACACA-3'</w:t>
            </w:r>
          </w:p>
        </w:tc>
      </w:tr>
      <w:tr w:rsidR="00815742" w:rsidRPr="00815742" w14:paraId="0D46F000" w14:textId="77777777" w:rsidTr="00DF43C2">
        <w:trPr>
          <w:trHeight w:val="299"/>
        </w:trPr>
        <w:tc>
          <w:tcPr>
            <w:tcW w:w="4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6496C" w14:textId="77777777" w:rsidR="00815742" w:rsidRPr="00815742" w:rsidRDefault="0081574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AA38" w14:textId="489F51CC" w:rsidR="00815742" w:rsidRPr="007932FD" w:rsidRDefault="00815742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Probe: 5'-</w:t>
            </w:r>
            <w:r w:rsidR="00C627B8" w:rsidRPr="007932FD">
              <w:rPr>
                <w:rFonts w:asciiTheme="minorBidi" w:eastAsia="Times New Roman" w:hAnsiTheme="minorBidi"/>
              </w:rPr>
              <w:t>ACACTAGCCATCCTTACTGCGCTTCG</w:t>
            </w:r>
            <w:r w:rsidRPr="007932FD">
              <w:rPr>
                <w:rFonts w:asciiTheme="minorBidi" w:eastAsia="Times New Roman" w:hAnsiTheme="minorBidi"/>
              </w:rPr>
              <w:t>-3'</w:t>
            </w:r>
          </w:p>
        </w:tc>
      </w:tr>
      <w:tr w:rsidR="00815742" w:rsidRPr="00815742" w14:paraId="760B863C" w14:textId="77777777" w:rsidTr="00DF43C2">
        <w:trPr>
          <w:trHeight w:val="299"/>
        </w:trPr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F8AD" w14:textId="693A6A2D" w:rsidR="00815742" w:rsidRPr="00815742" w:rsidRDefault="0081574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>
              <w:rPr>
                <w:rFonts w:asciiTheme="minorBidi" w:eastAsia="Times New Roman" w:hAnsiTheme="minorBidi"/>
                <w:b/>
                <w:bCs/>
              </w:rPr>
              <w:t>Influenza A/H1N1 M2 gene</w:t>
            </w: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48CC" w14:textId="7AAEFB4E" w:rsidR="00815742" w:rsidRPr="007932FD" w:rsidRDefault="00815742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Forward: 5'-</w:t>
            </w:r>
            <w:r w:rsidR="00C627B8" w:rsidRPr="007932FD">
              <w:rPr>
                <w:rFonts w:asciiTheme="minorBidi" w:eastAsia="Times New Roman" w:hAnsiTheme="minorBidi"/>
              </w:rPr>
              <w:t>GACCRATCCTGTCACCTCTGAC-</w:t>
            </w:r>
            <w:r w:rsidRPr="007932FD">
              <w:rPr>
                <w:rFonts w:asciiTheme="minorBidi" w:eastAsia="Times New Roman" w:hAnsiTheme="minorBidi"/>
              </w:rPr>
              <w:t>3'</w:t>
            </w:r>
          </w:p>
        </w:tc>
      </w:tr>
      <w:tr w:rsidR="00815742" w:rsidRPr="00815742" w14:paraId="197B5274" w14:textId="77777777" w:rsidTr="00DF43C2">
        <w:trPr>
          <w:trHeight w:val="299"/>
        </w:trPr>
        <w:tc>
          <w:tcPr>
            <w:tcW w:w="4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99A9E" w14:textId="77777777" w:rsidR="00815742" w:rsidRPr="00815742" w:rsidRDefault="0081574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821D" w14:textId="119A717D" w:rsidR="00815742" w:rsidRPr="007932FD" w:rsidRDefault="00815742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Reverse: 5'-</w:t>
            </w:r>
            <w:r w:rsidR="00C627B8" w:rsidRPr="007932FD">
              <w:rPr>
                <w:rFonts w:asciiTheme="minorBidi" w:eastAsia="Times New Roman" w:hAnsiTheme="minorBidi"/>
              </w:rPr>
              <w:t>AGGGCATTYTGGACAAAKCGTCTA</w:t>
            </w:r>
            <w:r w:rsidRPr="007932FD">
              <w:rPr>
                <w:rFonts w:asciiTheme="minorBidi" w:eastAsia="Times New Roman" w:hAnsiTheme="minorBidi"/>
              </w:rPr>
              <w:t>-3'</w:t>
            </w:r>
          </w:p>
        </w:tc>
      </w:tr>
      <w:tr w:rsidR="00815742" w:rsidRPr="00815742" w14:paraId="5D4F5366" w14:textId="77777777" w:rsidTr="00DF43C2">
        <w:trPr>
          <w:trHeight w:val="299"/>
        </w:trPr>
        <w:tc>
          <w:tcPr>
            <w:tcW w:w="4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6DD4C" w14:textId="77777777" w:rsidR="00815742" w:rsidRPr="00815742" w:rsidRDefault="0081574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F352" w14:textId="38AEAF9A" w:rsidR="00815742" w:rsidRPr="007932FD" w:rsidRDefault="00815742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Probe: 5'-</w:t>
            </w:r>
            <w:r w:rsidR="007932FD" w:rsidRPr="007932FD">
              <w:rPr>
                <w:rFonts w:ascii="Arial" w:hAnsi="Arial" w:cs="Arial"/>
                <w:color w:val="333333"/>
                <w:shd w:val="clear" w:color="auto" w:fill="FFFFFF"/>
              </w:rPr>
              <w:t>TGCAGTCCTCGCTCACTGGGCACG</w:t>
            </w:r>
            <w:r w:rsidRPr="007932FD">
              <w:rPr>
                <w:rFonts w:asciiTheme="minorBidi" w:eastAsia="Times New Roman" w:hAnsiTheme="minorBidi"/>
              </w:rPr>
              <w:t>-3'</w:t>
            </w:r>
          </w:p>
        </w:tc>
      </w:tr>
      <w:tr w:rsidR="00C627B8" w:rsidRPr="00815742" w14:paraId="77EC56BF" w14:textId="77777777" w:rsidTr="00DF43C2">
        <w:trPr>
          <w:trHeight w:val="299"/>
        </w:trPr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F5C40" w14:textId="6AD365E6" w:rsidR="00C627B8" w:rsidRPr="00815742" w:rsidRDefault="00C627B8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>
              <w:rPr>
                <w:rFonts w:asciiTheme="minorBidi" w:eastAsia="Times New Roman" w:hAnsiTheme="minorBidi"/>
                <w:b/>
                <w:bCs/>
              </w:rPr>
              <w:t>IFNα</w:t>
            </w: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1F9E4" w14:textId="26A37A35" w:rsidR="00C627B8" w:rsidRPr="007932FD" w:rsidRDefault="00C627B8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Forward: 5'-GGCTGTGAGGAAATACTTCCAAAGAA-3'</w:t>
            </w:r>
          </w:p>
        </w:tc>
      </w:tr>
      <w:tr w:rsidR="00C627B8" w:rsidRPr="00815742" w14:paraId="2F6F6681" w14:textId="77777777" w:rsidTr="00DF43C2">
        <w:trPr>
          <w:trHeight w:val="299"/>
        </w:trPr>
        <w:tc>
          <w:tcPr>
            <w:tcW w:w="4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8E30F" w14:textId="77777777" w:rsidR="00C627B8" w:rsidRPr="00815742" w:rsidRDefault="00C627B8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03574" w14:textId="0360C6D2" w:rsidR="00C627B8" w:rsidRPr="007932FD" w:rsidRDefault="00C627B8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Reverse: 5'-GATCTCATGATTTCTGCTCTGACAAC-3'</w:t>
            </w:r>
          </w:p>
        </w:tc>
      </w:tr>
      <w:tr w:rsidR="00C627B8" w:rsidRPr="00815742" w14:paraId="2004BACE" w14:textId="77777777" w:rsidTr="00DF43C2">
        <w:trPr>
          <w:trHeight w:val="299"/>
        </w:trPr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9571" w14:textId="0BBF0996" w:rsidR="00C627B8" w:rsidRPr="00815742" w:rsidRDefault="00C627B8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>
              <w:rPr>
                <w:rFonts w:asciiTheme="minorBidi" w:eastAsia="Times New Roman" w:hAnsiTheme="minorBidi"/>
                <w:b/>
                <w:bCs/>
              </w:rPr>
              <w:t>IFNβ</w:t>
            </w: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3E23" w14:textId="0E987864" w:rsidR="00C627B8" w:rsidRPr="007932FD" w:rsidRDefault="00C627B8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Forward: 5'-</w:t>
            </w:r>
            <w:r w:rsidRPr="007932FD">
              <w:t xml:space="preserve"> </w:t>
            </w:r>
            <w:r w:rsidRPr="007932FD">
              <w:rPr>
                <w:rFonts w:asciiTheme="minorBidi" w:eastAsia="Times New Roman" w:hAnsiTheme="minorBidi"/>
              </w:rPr>
              <w:t>TGGGAGGCTTGAATACTGCCTCAA -3'</w:t>
            </w:r>
          </w:p>
        </w:tc>
      </w:tr>
      <w:tr w:rsidR="00C627B8" w:rsidRPr="00815742" w14:paraId="4B87CC7B" w14:textId="77777777" w:rsidTr="00DF43C2">
        <w:trPr>
          <w:trHeight w:val="299"/>
        </w:trPr>
        <w:tc>
          <w:tcPr>
            <w:tcW w:w="4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F2E80" w14:textId="77777777" w:rsidR="00C627B8" w:rsidRPr="00815742" w:rsidRDefault="00C627B8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60F7" w14:textId="5387DA61" w:rsidR="00C627B8" w:rsidRPr="007932FD" w:rsidRDefault="00C627B8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Reverse: 5'-</w:t>
            </w:r>
            <w:r w:rsidRPr="007932FD">
              <w:t xml:space="preserve"> </w:t>
            </w:r>
            <w:r w:rsidRPr="007932FD">
              <w:rPr>
                <w:rFonts w:asciiTheme="minorBidi" w:eastAsia="Times New Roman" w:hAnsiTheme="minorBidi"/>
              </w:rPr>
              <w:t>TGCGGCGTCCTCCTTCTGGA -3'</w:t>
            </w:r>
          </w:p>
        </w:tc>
      </w:tr>
      <w:tr w:rsidR="00C627B8" w:rsidRPr="00815742" w14:paraId="39B33B53" w14:textId="77777777" w:rsidTr="00DF43C2">
        <w:trPr>
          <w:trHeight w:val="299"/>
        </w:trPr>
        <w:tc>
          <w:tcPr>
            <w:tcW w:w="4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C61FA" w14:textId="77777777" w:rsidR="00C627B8" w:rsidRPr="00815742" w:rsidRDefault="00C627B8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57CE" w14:textId="37C3C8BC" w:rsidR="00C627B8" w:rsidRPr="007932FD" w:rsidRDefault="00C627B8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Probe: 5'-</w:t>
            </w:r>
            <w:r w:rsidR="007932FD" w:rsidRPr="007932FD">
              <w:rPr>
                <w:rFonts w:asciiTheme="minorBidi" w:eastAsia="Times New Roman" w:hAnsiTheme="minorBidi"/>
              </w:rPr>
              <w:t>CCTGAGGAG</w:t>
            </w:r>
            <w:r w:rsidR="007932FD" w:rsidRPr="007932FD">
              <w:rPr>
                <w:rFonts w:ascii="Arial" w:hAnsi="Arial" w:cs="Arial"/>
                <w:color w:val="333333"/>
                <w:shd w:val="clear" w:color="auto" w:fill="FFFFFF"/>
              </w:rPr>
              <w:t>ATTAAGCAGCTGCAGC</w:t>
            </w:r>
            <w:r w:rsidRPr="007932FD">
              <w:rPr>
                <w:rFonts w:asciiTheme="minorBidi" w:eastAsia="Times New Roman" w:hAnsiTheme="minorBidi"/>
              </w:rPr>
              <w:t>-3'</w:t>
            </w:r>
          </w:p>
        </w:tc>
      </w:tr>
      <w:tr w:rsidR="00C627B8" w:rsidRPr="00815742" w14:paraId="5C9687B8" w14:textId="77777777" w:rsidTr="00DF43C2">
        <w:trPr>
          <w:trHeight w:val="299"/>
        </w:trPr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AF8D" w14:textId="30115860" w:rsidR="00C627B8" w:rsidRPr="00815742" w:rsidRDefault="00C627B8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proofErr w:type="spellStart"/>
            <w:r>
              <w:rPr>
                <w:rFonts w:asciiTheme="minorBidi" w:eastAsia="Times New Roman" w:hAnsiTheme="minorBidi"/>
                <w:b/>
                <w:bCs/>
              </w:rPr>
              <w:t>IFNγ</w:t>
            </w:r>
            <w:proofErr w:type="spellEnd"/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4CF02" w14:textId="703E30ED" w:rsidR="00C627B8" w:rsidRPr="007932FD" w:rsidRDefault="00C627B8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Forward: 5'-GCAACAAAAAGAAACGAGATGACTTCG-3'</w:t>
            </w:r>
          </w:p>
        </w:tc>
      </w:tr>
      <w:tr w:rsidR="00C627B8" w:rsidRPr="00815742" w14:paraId="3E0F5095" w14:textId="77777777" w:rsidTr="00DF43C2">
        <w:trPr>
          <w:trHeight w:val="299"/>
        </w:trPr>
        <w:tc>
          <w:tcPr>
            <w:tcW w:w="41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91C3" w14:textId="77777777" w:rsidR="00C627B8" w:rsidRPr="00815742" w:rsidRDefault="00C627B8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0AA3B" w14:textId="312B5DE7" w:rsidR="00C627B8" w:rsidRPr="007932FD" w:rsidRDefault="00C627B8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Reverse: 5'-TGAGTTCATGTATTGCTTTGCGTTG-3'</w:t>
            </w:r>
          </w:p>
        </w:tc>
      </w:tr>
      <w:tr w:rsidR="00C627B8" w:rsidRPr="00815742" w14:paraId="2F2586E0" w14:textId="77777777" w:rsidTr="00DF43C2">
        <w:trPr>
          <w:trHeight w:val="299"/>
        </w:trPr>
        <w:tc>
          <w:tcPr>
            <w:tcW w:w="4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74CAA" w14:textId="77777777" w:rsidR="00C627B8" w:rsidRPr="00815742" w:rsidRDefault="00C627B8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4F631" w14:textId="3E35982C" w:rsidR="00C627B8" w:rsidRPr="007932FD" w:rsidRDefault="00C627B8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Probe: 5'-</w:t>
            </w:r>
            <w:r w:rsidR="00B7347F" w:rsidRPr="007932FD">
              <w:rPr>
                <w:rFonts w:ascii="Arial" w:hAnsi="Arial" w:cs="Arial"/>
                <w:color w:val="333333"/>
                <w:shd w:val="clear" w:color="auto" w:fill="FFFFFF"/>
              </w:rPr>
              <w:t>AGCTGACTAATTATTCGGTAACTGA</w:t>
            </w:r>
            <w:r w:rsidRPr="007932FD">
              <w:rPr>
                <w:rFonts w:asciiTheme="minorBidi" w:eastAsia="Times New Roman" w:hAnsiTheme="minorBidi"/>
              </w:rPr>
              <w:t>-3'</w:t>
            </w:r>
          </w:p>
        </w:tc>
      </w:tr>
      <w:tr w:rsidR="00C627B8" w:rsidRPr="00815742" w14:paraId="2132D0BF" w14:textId="77777777" w:rsidTr="00DF43C2">
        <w:trPr>
          <w:trHeight w:val="299"/>
        </w:trPr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31FA" w14:textId="42984001" w:rsidR="00C627B8" w:rsidRPr="00815742" w:rsidRDefault="00C627B8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>
              <w:rPr>
                <w:rFonts w:asciiTheme="minorBidi" w:eastAsia="Times New Roman" w:hAnsiTheme="minorBidi"/>
                <w:b/>
                <w:bCs/>
              </w:rPr>
              <w:t>IFNλ1</w:t>
            </w: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61E3C" w14:textId="79D9CC88" w:rsidR="00C627B8" w:rsidRPr="007932FD" w:rsidRDefault="00C627B8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Forward: 5'-</w:t>
            </w:r>
            <w:r w:rsidRPr="007932FD">
              <w:t xml:space="preserve"> </w:t>
            </w:r>
            <w:r w:rsidRPr="007932FD">
              <w:rPr>
                <w:rFonts w:asciiTheme="minorBidi" w:eastAsia="Times New Roman" w:hAnsiTheme="minorBidi"/>
              </w:rPr>
              <w:t>CGCCTTGGAAGAGTCACTCA -3'</w:t>
            </w:r>
          </w:p>
        </w:tc>
      </w:tr>
      <w:tr w:rsidR="00C627B8" w:rsidRPr="00815742" w14:paraId="13BCDD46" w14:textId="77777777" w:rsidTr="00DF43C2">
        <w:trPr>
          <w:trHeight w:val="299"/>
        </w:trPr>
        <w:tc>
          <w:tcPr>
            <w:tcW w:w="4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EE70F" w14:textId="77777777" w:rsidR="00C627B8" w:rsidRPr="00815742" w:rsidRDefault="00C627B8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BFF45" w14:textId="522D30F5" w:rsidR="00C627B8" w:rsidRPr="007932FD" w:rsidRDefault="00C627B8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Reverse: 5'-</w:t>
            </w:r>
            <w:r w:rsidRPr="007932FD">
              <w:t xml:space="preserve"> </w:t>
            </w:r>
            <w:r w:rsidRPr="007932FD">
              <w:rPr>
                <w:rFonts w:asciiTheme="minorBidi" w:eastAsia="Times New Roman" w:hAnsiTheme="minorBidi"/>
              </w:rPr>
              <w:t>GAAGCCTCAGGTCCCAATTC -3'</w:t>
            </w:r>
          </w:p>
        </w:tc>
      </w:tr>
      <w:tr w:rsidR="00C627B8" w:rsidRPr="00815742" w14:paraId="2448D03B" w14:textId="77777777" w:rsidTr="00DF43C2">
        <w:trPr>
          <w:trHeight w:hRule="exact" w:val="424"/>
        </w:trPr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8CC9" w14:textId="061D0A9C" w:rsidR="00C627B8" w:rsidRPr="00815742" w:rsidRDefault="00C627B8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>
              <w:rPr>
                <w:rFonts w:asciiTheme="minorBidi" w:eastAsia="Times New Roman" w:hAnsiTheme="minorBidi"/>
                <w:b/>
                <w:bCs/>
              </w:rPr>
              <w:t>IFNλ2</w:t>
            </w: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5C87A" w14:textId="7E39D7B6" w:rsidR="00C627B8" w:rsidRPr="007932FD" w:rsidRDefault="00C627B8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Forward: 5'-</w:t>
            </w:r>
            <w:r w:rsidRPr="007932FD">
              <w:t xml:space="preserve"> </w:t>
            </w:r>
            <w:r w:rsidRPr="007932FD">
              <w:rPr>
                <w:rFonts w:asciiTheme="minorBidi" w:eastAsia="Times New Roman" w:hAnsiTheme="minorBidi"/>
              </w:rPr>
              <w:t>ACATAGCCCAGTTCAAGTC -3'</w:t>
            </w:r>
          </w:p>
        </w:tc>
      </w:tr>
      <w:tr w:rsidR="00C627B8" w:rsidRPr="00815742" w14:paraId="539BFE0F" w14:textId="77777777" w:rsidTr="00DF43C2">
        <w:trPr>
          <w:trHeight w:val="299"/>
        </w:trPr>
        <w:tc>
          <w:tcPr>
            <w:tcW w:w="4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92E18" w14:textId="77777777" w:rsidR="00C627B8" w:rsidRPr="00815742" w:rsidRDefault="00C627B8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996D4" w14:textId="378E755C" w:rsidR="00C627B8" w:rsidRPr="007932FD" w:rsidRDefault="00C627B8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Reverse: 5'-</w:t>
            </w:r>
            <w:r w:rsidRPr="007932FD">
              <w:t xml:space="preserve"> </w:t>
            </w:r>
            <w:r w:rsidRPr="007932FD">
              <w:rPr>
                <w:rFonts w:asciiTheme="minorBidi" w:eastAsia="Times New Roman" w:hAnsiTheme="minorBidi"/>
              </w:rPr>
              <w:t>GACTCTTCTAAGGCATCTTTG -3'</w:t>
            </w:r>
          </w:p>
        </w:tc>
      </w:tr>
      <w:tr w:rsidR="00C627B8" w:rsidRPr="00815742" w14:paraId="071F7F1C" w14:textId="77777777" w:rsidTr="00DF43C2">
        <w:trPr>
          <w:trHeight w:val="299"/>
        </w:trPr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E6463" w14:textId="2F3D5936" w:rsidR="00C627B8" w:rsidRPr="00815742" w:rsidRDefault="00C627B8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C627B8">
              <w:rPr>
                <w:rFonts w:asciiTheme="minorBidi" w:eastAsia="Times New Roman" w:hAnsiTheme="minorBidi"/>
                <w:b/>
                <w:bCs/>
              </w:rPr>
              <w:t>MX1</w:t>
            </w: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8ECC1" w14:textId="7AF2F692" w:rsidR="00C627B8" w:rsidRPr="007932FD" w:rsidRDefault="00C627B8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Forward: 5'-GGAGATCTTTCAGCACCTG-3'</w:t>
            </w:r>
          </w:p>
        </w:tc>
      </w:tr>
      <w:tr w:rsidR="00C627B8" w:rsidRPr="00815742" w14:paraId="16C69BFD" w14:textId="77777777" w:rsidTr="00DF43C2">
        <w:trPr>
          <w:trHeight w:val="299"/>
        </w:trPr>
        <w:tc>
          <w:tcPr>
            <w:tcW w:w="4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1201F" w14:textId="77777777" w:rsidR="00C627B8" w:rsidRPr="00815742" w:rsidRDefault="00C627B8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A18D0" w14:textId="2AF87EE1" w:rsidR="00C627B8" w:rsidRPr="007932FD" w:rsidRDefault="00C627B8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Reverse: 5'-ACGTCTGGAGCATGAAGAACTG-3'</w:t>
            </w:r>
          </w:p>
        </w:tc>
      </w:tr>
      <w:tr w:rsidR="00C627B8" w:rsidRPr="00815742" w14:paraId="13379FC9" w14:textId="77777777" w:rsidTr="00DF43C2">
        <w:trPr>
          <w:trHeight w:val="299"/>
        </w:trPr>
        <w:tc>
          <w:tcPr>
            <w:tcW w:w="4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C11DD" w14:textId="77777777" w:rsidR="00C627B8" w:rsidRPr="00815742" w:rsidRDefault="00C627B8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8C5C4" w14:textId="3B769DD5" w:rsidR="00C627B8" w:rsidRPr="007932FD" w:rsidRDefault="00C627B8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Probe: 5'-</w:t>
            </w:r>
            <w:r w:rsidR="00E72CEB" w:rsidRPr="007932FD">
              <w:rPr>
                <w:rFonts w:asciiTheme="minorBidi" w:eastAsia="Times New Roman" w:hAnsiTheme="minorBidi"/>
              </w:rPr>
              <w:t>CCTATCACCAGGAGGCCAGC</w:t>
            </w:r>
            <w:r w:rsidRPr="007932FD">
              <w:rPr>
                <w:rFonts w:asciiTheme="minorBidi" w:eastAsia="Times New Roman" w:hAnsiTheme="minorBidi"/>
              </w:rPr>
              <w:t>-3'</w:t>
            </w:r>
          </w:p>
        </w:tc>
      </w:tr>
      <w:tr w:rsidR="00DF43C2" w:rsidRPr="00815742" w14:paraId="625FD559" w14:textId="77777777" w:rsidTr="00DF43C2">
        <w:trPr>
          <w:trHeight w:val="299"/>
        </w:trPr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1811BB" w14:textId="43A7115C" w:rsidR="00DF43C2" w:rsidRPr="00815742" w:rsidRDefault="00DF43C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lang w:bidi="he-IL"/>
              </w:rPr>
            </w:pPr>
            <w:r>
              <w:rPr>
                <w:rFonts w:asciiTheme="minorBidi" w:eastAsia="Times New Roman" w:hAnsiTheme="minorBidi" w:hint="cs"/>
                <w:b/>
                <w:bCs/>
              </w:rPr>
              <w:t>CXCL</w:t>
            </w:r>
            <w:r>
              <w:rPr>
                <w:rFonts w:asciiTheme="minorBidi" w:eastAsia="Times New Roman" w:hAnsiTheme="minorBidi" w:hint="cs"/>
                <w:b/>
                <w:bCs/>
                <w:rtl/>
                <w:lang w:bidi="he-IL"/>
              </w:rPr>
              <w:t>10</w:t>
            </w: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CEA27" w14:textId="71BC2507" w:rsidR="00DF43C2" w:rsidRPr="00815742" w:rsidRDefault="00DF43C2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Forward: 5'-</w:t>
            </w:r>
            <w:r w:rsidRPr="00DF43C2">
              <w:rPr>
                <w:rFonts w:asciiTheme="minorBidi" w:eastAsia="Times New Roman" w:hAnsiTheme="minorBidi"/>
              </w:rPr>
              <w:t>GAAAAACTTGAAATTATTCCTGCAAGCC</w:t>
            </w:r>
            <w:r w:rsidRPr="007932FD">
              <w:rPr>
                <w:rFonts w:asciiTheme="minorBidi" w:eastAsia="Times New Roman" w:hAnsiTheme="minorBidi"/>
              </w:rPr>
              <w:t>-3'</w:t>
            </w:r>
          </w:p>
        </w:tc>
      </w:tr>
      <w:tr w:rsidR="00DF43C2" w:rsidRPr="00815742" w14:paraId="37FAB9DF" w14:textId="77777777" w:rsidTr="00DF43C2">
        <w:trPr>
          <w:trHeight w:val="299"/>
        </w:trPr>
        <w:tc>
          <w:tcPr>
            <w:tcW w:w="41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88A8DA" w14:textId="77777777" w:rsidR="00DF43C2" w:rsidRPr="00815742" w:rsidRDefault="00DF43C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26DCA" w14:textId="401C2458" w:rsidR="00DF43C2" w:rsidRPr="00815742" w:rsidRDefault="00DF43C2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Reverse: 5'</w:t>
            </w:r>
            <w:r>
              <w:rPr>
                <w:rFonts w:asciiTheme="minorBidi" w:eastAsia="Times New Roman" w:hAnsiTheme="minorBidi"/>
              </w:rPr>
              <w:t>-</w:t>
            </w:r>
            <w:r w:rsidRPr="00DF43C2">
              <w:rPr>
                <w:rFonts w:asciiTheme="minorBidi" w:eastAsia="Times New Roman" w:hAnsiTheme="minorBidi"/>
              </w:rPr>
              <w:t>TGGATTCAGACATCTCTTCTCACCC</w:t>
            </w:r>
            <w:r w:rsidRPr="007932FD">
              <w:rPr>
                <w:rFonts w:asciiTheme="minorBidi" w:eastAsia="Times New Roman" w:hAnsiTheme="minorBidi"/>
              </w:rPr>
              <w:t>-3'</w:t>
            </w:r>
          </w:p>
        </w:tc>
      </w:tr>
      <w:tr w:rsidR="00DF43C2" w:rsidRPr="00815742" w14:paraId="1989412D" w14:textId="77777777" w:rsidTr="00592966">
        <w:trPr>
          <w:trHeight w:val="299"/>
        </w:trPr>
        <w:tc>
          <w:tcPr>
            <w:tcW w:w="4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97189" w14:textId="77777777" w:rsidR="00DF43C2" w:rsidRPr="00815742" w:rsidRDefault="00DF43C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56038" w14:textId="729FA34B" w:rsidR="00DF43C2" w:rsidRPr="00815742" w:rsidRDefault="00DF43C2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B7347F">
              <w:rPr>
                <w:rFonts w:asciiTheme="minorBidi" w:eastAsia="Times New Roman" w:hAnsiTheme="minorBidi"/>
              </w:rPr>
              <w:t>Probe: 5'-TCCACGTGTTGAGATCATTGCTACAA-3'</w:t>
            </w:r>
          </w:p>
        </w:tc>
      </w:tr>
      <w:tr w:rsidR="007E6FFE" w:rsidRPr="00815742" w14:paraId="1BCEF856" w14:textId="77777777" w:rsidTr="00592966">
        <w:trPr>
          <w:trHeight w:val="299"/>
        </w:trPr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523D4" w14:textId="50347980" w:rsidR="007E6FFE" w:rsidRPr="00815742" w:rsidRDefault="007E6FFE" w:rsidP="007E6FFE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>
              <w:rPr>
                <w:rFonts w:asciiTheme="minorBidi" w:eastAsia="Times New Roman" w:hAnsiTheme="minorBidi"/>
                <w:b/>
                <w:bCs/>
              </w:rPr>
              <w:t>IL6</w:t>
            </w: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C5CBF" w14:textId="7D76A9AB" w:rsidR="007E6FFE" w:rsidRPr="00815742" w:rsidRDefault="007E6FFE" w:rsidP="007E6FFE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Forward: 5'-</w:t>
            </w:r>
            <w:r w:rsidRPr="007E6FFE">
              <w:rPr>
                <w:rFonts w:asciiTheme="minorBidi" w:eastAsia="Times New Roman" w:hAnsiTheme="minorBidi"/>
              </w:rPr>
              <w:t>AGAAAACAACCTGAACCTTCC</w:t>
            </w:r>
            <w:r w:rsidRPr="007932FD">
              <w:rPr>
                <w:rFonts w:asciiTheme="minorBidi" w:eastAsia="Times New Roman" w:hAnsiTheme="minorBidi"/>
              </w:rPr>
              <w:t>-3'</w:t>
            </w:r>
          </w:p>
        </w:tc>
      </w:tr>
      <w:tr w:rsidR="007E6FFE" w:rsidRPr="00815742" w14:paraId="741EE96F" w14:textId="77777777" w:rsidTr="00592966">
        <w:trPr>
          <w:trHeight w:val="299"/>
        </w:trPr>
        <w:tc>
          <w:tcPr>
            <w:tcW w:w="4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9B2C3" w14:textId="77777777" w:rsidR="007E6FFE" w:rsidRPr="00815742" w:rsidRDefault="007E6FFE" w:rsidP="007E6FFE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BD388" w14:textId="437423FA" w:rsidR="007E6FFE" w:rsidRPr="00815742" w:rsidRDefault="007E6FFE" w:rsidP="007E6FFE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Reverse: 5'-</w:t>
            </w:r>
            <w:r w:rsidRPr="007E6FFE">
              <w:rPr>
                <w:rFonts w:asciiTheme="minorBidi" w:eastAsia="Times New Roman" w:hAnsiTheme="minorBidi"/>
              </w:rPr>
              <w:t>ATACCTCAAACTCCAAAAGACC</w:t>
            </w:r>
            <w:r w:rsidRPr="007932FD">
              <w:rPr>
                <w:rFonts w:asciiTheme="minorBidi" w:eastAsia="Times New Roman" w:hAnsiTheme="minorBidi"/>
              </w:rPr>
              <w:t>-3'</w:t>
            </w:r>
          </w:p>
        </w:tc>
      </w:tr>
      <w:tr w:rsidR="00592966" w:rsidRPr="00815742" w14:paraId="5628D059" w14:textId="77777777" w:rsidTr="00592966">
        <w:trPr>
          <w:trHeight w:val="299"/>
        </w:trPr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175053" w14:textId="4BAC1A43" w:rsidR="00592966" w:rsidRPr="00815742" w:rsidRDefault="00592966" w:rsidP="007E6FFE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>
              <w:rPr>
                <w:rFonts w:asciiTheme="minorBidi" w:eastAsia="Times New Roman" w:hAnsiTheme="minorBidi"/>
                <w:b/>
                <w:bCs/>
              </w:rPr>
              <w:t>IFI6</w:t>
            </w: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15DD0" w14:textId="003A17BF" w:rsidR="00592966" w:rsidRPr="007932FD" w:rsidRDefault="00592966" w:rsidP="007E6FFE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Forward: 5'-</w:t>
            </w:r>
            <w:r w:rsidRPr="00592966">
              <w:rPr>
                <w:rFonts w:asciiTheme="minorBidi" w:eastAsia="Times New Roman" w:hAnsiTheme="minorBidi"/>
              </w:rPr>
              <w:t>GGTGGAGGCAGGTAAGAAAAAG</w:t>
            </w:r>
            <w:r w:rsidRPr="007932FD">
              <w:rPr>
                <w:rFonts w:asciiTheme="minorBidi" w:eastAsia="Times New Roman" w:hAnsiTheme="minorBidi"/>
              </w:rPr>
              <w:t>-3'</w:t>
            </w:r>
          </w:p>
        </w:tc>
      </w:tr>
      <w:tr w:rsidR="00592966" w:rsidRPr="00815742" w14:paraId="2EDEE0F6" w14:textId="77777777" w:rsidTr="00C75A62">
        <w:trPr>
          <w:trHeight w:val="299"/>
        </w:trPr>
        <w:tc>
          <w:tcPr>
            <w:tcW w:w="41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CDD3B9" w14:textId="77777777" w:rsidR="00592966" w:rsidRPr="00815742" w:rsidRDefault="00592966" w:rsidP="007E6FFE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067E7" w14:textId="52ED9A02" w:rsidR="00592966" w:rsidRPr="007932FD" w:rsidRDefault="00592966" w:rsidP="007E6FFE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7932FD">
              <w:rPr>
                <w:rFonts w:asciiTheme="minorBidi" w:eastAsia="Times New Roman" w:hAnsiTheme="minorBidi"/>
              </w:rPr>
              <w:t>Reverse: 5'-</w:t>
            </w:r>
            <w:r w:rsidRPr="00592966">
              <w:rPr>
                <w:rFonts w:asciiTheme="minorBidi" w:eastAsia="Times New Roman" w:hAnsiTheme="minorBidi"/>
              </w:rPr>
              <w:t>ATCGCAGACCAGCTCATCAG</w:t>
            </w:r>
            <w:r w:rsidRPr="007932FD">
              <w:rPr>
                <w:rFonts w:asciiTheme="minorBidi" w:eastAsia="Times New Roman" w:hAnsiTheme="minorBidi"/>
              </w:rPr>
              <w:t>-3'</w:t>
            </w:r>
          </w:p>
        </w:tc>
      </w:tr>
      <w:tr w:rsidR="00DF43C2" w:rsidRPr="00815742" w14:paraId="77B03290" w14:textId="77777777" w:rsidTr="00DF43C2">
        <w:trPr>
          <w:trHeight w:val="299"/>
        </w:trPr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F9A29B" w14:textId="77EA0F72" w:rsidR="00DF43C2" w:rsidRPr="00815742" w:rsidRDefault="00DF43C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815742">
              <w:rPr>
                <w:rFonts w:asciiTheme="minorBidi" w:eastAsia="Times New Roman" w:hAnsiTheme="minorBidi"/>
                <w:b/>
                <w:bCs/>
              </w:rPr>
              <w:t>β-actin</w:t>
            </w:r>
          </w:p>
        </w:tc>
        <w:tc>
          <w:tcPr>
            <w:tcW w:w="6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D1375" w14:textId="0E9EE2E1" w:rsidR="00DF43C2" w:rsidRPr="00815742" w:rsidRDefault="00DF43C2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815742">
              <w:rPr>
                <w:rFonts w:asciiTheme="minorBidi" w:eastAsia="Times New Roman" w:hAnsiTheme="minorBidi"/>
              </w:rPr>
              <w:t>Forward: 5'-CCTGGCACCCAGCACAAT-3'</w:t>
            </w:r>
          </w:p>
        </w:tc>
      </w:tr>
      <w:tr w:rsidR="00DF43C2" w:rsidRPr="00815742" w14:paraId="594FAB4C" w14:textId="77777777" w:rsidTr="00DF43C2">
        <w:trPr>
          <w:trHeight w:val="299"/>
        </w:trPr>
        <w:tc>
          <w:tcPr>
            <w:tcW w:w="41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90ADF5" w14:textId="77777777" w:rsidR="00DF43C2" w:rsidRPr="00815742" w:rsidRDefault="00DF43C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D9EC6C" w14:textId="44E8FB17" w:rsidR="00DF43C2" w:rsidRPr="00815742" w:rsidRDefault="00DF43C2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815742">
              <w:rPr>
                <w:rFonts w:asciiTheme="minorBidi" w:eastAsia="Times New Roman" w:hAnsiTheme="minorBidi"/>
              </w:rPr>
              <w:t>Reverse: 5'- GCCGATCCACACGGAGTACT-3'</w:t>
            </w:r>
          </w:p>
        </w:tc>
      </w:tr>
      <w:tr w:rsidR="00DF43C2" w:rsidRPr="00815742" w14:paraId="71E9F047" w14:textId="77777777" w:rsidTr="00DF43C2">
        <w:trPr>
          <w:trHeight w:val="299"/>
        </w:trPr>
        <w:tc>
          <w:tcPr>
            <w:tcW w:w="4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82AAF" w14:textId="77777777" w:rsidR="00DF43C2" w:rsidRPr="00815742" w:rsidRDefault="00DF43C2" w:rsidP="00DF43C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65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DA332B" w14:textId="36B3D725" w:rsidR="00DF43C2" w:rsidRPr="00815742" w:rsidRDefault="00DF43C2" w:rsidP="00DF43C2">
            <w:pPr>
              <w:spacing w:after="0" w:line="360" w:lineRule="auto"/>
              <w:rPr>
                <w:rFonts w:asciiTheme="minorBidi" w:eastAsia="Times New Roman" w:hAnsiTheme="minorBidi"/>
              </w:rPr>
            </w:pPr>
            <w:r w:rsidRPr="00815742">
              <w:rPr>
                <w:rFonts w:asciiTheme="minorBidi" w:eastAsia="Times New Roman" w:hAnsiTheme="minorBidi"/>
              </w:rPr>
              <w:t>Probe: 5'- ATCAAGATCATTGCTCCTCCTGAGCGC-3'</w:t>
            </w:r>
          </w:p>
        </w:tc>
      </w:tr>
    </w:tbl>
    <w:p w14:paraId="2E847E14" w14:textId="7ABFC8AD" w:rsidR="0008742E" w:rsidRPr="00815742" w:rsidRDefault="0008742E" w:rsidP="00F570BB">
      <w:pPr>
        <w:spacing w:after="160" w:line="259" w:lineRule="auto"/>
        <w:rPr>
          <w:rFonts w:asciiTheme="minorBidi" w:hAnsiTheme="minorBidi"/>
        </w:rPr>
      </w:pPr>
    </w:p>
    <w:sectPr w:rsidR="0008742E" w:rsidRPr="00815742" w:rsidSect="00F570BB">
      <w:headerReference w:type="default" r:id="rId7"/>
      <w:pgSz w:w="11906" w:h="16838"/>
      <w:pgMar w:top="432" w:right="1800" w:bottom="432" w:left="1800" w:header="288" w:footer="28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13FE6C" w14:textId="77777777" w:rsidR="00F570BB" w:rsidRDefault="00F570BB" w:rsidP="00F570BB">
      <w:pPr>
        <w:spacing w:after="0"/>
      </w:pPr>
      <w:r>
        <w:separator/>
      </w:r>
    </w:p>
  </w:endnote>
  <w:endnote w:type="continuationSeparator" w:id="0">
    <w:p w14:paraId="3CB2DBC8" w14:textId="77777777" w:rsidR="00F570BB" w:rsidRDefault="00F570BB" w:rsidP="00F570B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7C803A" w14:textId="77777777" w:rsidR="00F570BB" w:rsidRDefault="00F570BB" w:rsidP="00F570BB">
      <w:pPr>
        <w:spacing w:after="0"/>
      </w:pPr>
      <w:r>
        <w:separator/>
      </w:r>
    </w:p>
  </w:footnote>
  <w:footnote w:type="continuationSeparator" w:id="0">
    <w:p w14:paraId="689651A2" w14:textId="77777777" w:rsidR="00F570BB" w:rsidRDefault="00F570BB" w:rsidP="00F570B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FDE901" w14:textId="3ED8173F" w:rsidR="00F570BB" w:rsidRDefault="00F570BB">
    <w:pPr>
      <w:pStyle w:val="Header"/>
    </w:pPr>
  </w:p>
  <w:p w14:paraId="0300B1DE" w14:textId="77777777" w:rsidR="00F570BB" w:rsidRDefault="00F570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gutterAtTop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0FE"/>
    <w:rsid w:val="0008742E"/>
    <w:rsid w:val="004278CA"/>
    <w:rsid w:val="00592966"/>
    <w:rsid w:val="007932FD"/>
    <w:rsid w:val="007E6FFE"/>
    <w:rsid w:val="00815742"/>
    <w:rsid w:val="0089734F"/>
    <w:rsid w:val="008E53EF"/>
    <w:rsid w:val="009330FE"/>
    <w:rsid w:val="009433F2"/>
    <w:rsid w:val="00B1539A"/>
    <w:rsid w:val="00B347D3"/>
    <w:rsid w:val="00B7347F"/>
    <w:rsid w:val="00C627B8"/>
    <w:rsid w:val="00DF43C2"/>
    <w:rsid w:val="00E72CEB"/>
    <w:rsid w:val="00F5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C28A893"/>
  <w15:chartTrackingRefBased/>
  <w15:docId w15:val="{E1DAEEC1-E00E-4D68-8BCA-67F44DF04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3EF"/>
    <w:pPr>
      <w:spacing w:after="200" w:line="240" w:lineRule="auto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3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7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8E53E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E53E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F570B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570BB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F570B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70BB"/>
    <w:rPr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7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28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18D82-3533-4364-AEDF-AA1610EFDC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Or Alfi</cp:lastModifiedBy>
  <cp:revision>3</cp:revision>
  <dcterms:created xsi:type="dcterms:W3CDTF">2020-12-17T09:20:00Z</dcterms:created>
  <dcterms:modified xsi:type="dcterms:W3CDTF">2020-12-29T17:47:00Z</dcterms:modified>
</cp:coreProperties>
</file>